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68DF" w:rsidRDefault="0071275B" w:rsidP="000A68DF">
      <w:pPr>
        <w:spacing w:after="0" w:line="360" w:lineRule="auto"/>
        <w:jc w:val="both"/>
        <w:rPr>
          <w:rFonts w:ascii="Times New Roman" w:hAnsi="Times New Roman"/>
          <w:szCs w:val="24"/>
          <w:lang w:val="en-US"/>
        </w:rPr>
      </w:pPr>
      <w:r w:rsidRPr="0071275B">
        <w:rPr>
          <w:rFonts w:ascii="Times New Roman" w:hAnsi="Times New Roman"/>
          <w:b/>
          <w:szCs w:val="24"/>
          <w:lang w:val="en-US"/>
        </w:rPr>
        <w:t xml:space="preserve">S1 Fig: Systematic Community Engagement </w:t>
      </w:r>
      <w:r w:rsidR="00926921">
        <w:rPr>
          <w:rFonts w:ascii="Times New Roman" w:hAnsi="Times New Roman"/>
          <w:b/>
          <w:szCs w:val="24"/>
          <w:lang w:val="en-US"/>
        </w:rPr>
        <w:t xml:space="preserve">(SCE) interventions </w:t>
      </w:r>
      <w:r w:rsidRPr="0071275B">
        <w:rPr>
          <w:rFonts w:ascii="Times New Roman" w:hAnsi="Times New Roman"/>
          <w:b/>
          <w:szCs w:val="24"/>
          <w:lang w:val="en-US"/>
        </w:rPr>
        <w:t>design</w:t>
      </w:r>
      <w:r w:rsidR="000A68DF" w:rsidRPr="000A68DF">
        <w:rPr>
          <w:rFonts w:ascii="Times New Roman" w:hAnsi="Times New Roman"/>
          <w:b/>
          <w:szCs w:val="24"/>
          <w:lang w:val="en-US"/>
        </w:rPr>
        <w:t xml:space="preserve"> </w:t>
      </w:r>
    </w:p>
    <w:p w:rsidR="000A44CB" w:rsidRDefault="000A68DF" w:rsidP="000A68DF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bookmarkStart w:id="0" w:name="_GoBack"/>
      <w:r w:rsidRPr="002A74C1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51FCE886" wp14:editId="6E7140B5">
            <wp:extent cx="6409426" cy="4468483"/>
            <wp:effectExtent l="19050" t="0" r="0" b="0"/>
            <wp:docPr id="12" name="Diagram 1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  <w:r w:rsidRPr="00455E38">
        <w:rPr>
          <w:rFonts w:ascii="Times New Roman" w:hAnsi="Times New Roman"/>
          <w:b/>
          <w:sz w:val="20"/>
          <w:szCs w:val="24"/>
          <w:lang w:val="en-US"/>
        </w:rPr>
        <w:t xml:space="preserve">Source: </w:t>
      </w:r>
      <w:r w:rsidRPr="00767B0E">
        <w:rPr>
          <w:rFonts w:ascii="Times New Roman" w:hAnsi="Times New Roman"/>
          <w:sz w:val="20"/>
          <w:szCs w:val="24"/>
          <w:lang w:val="en-US"/>
        </w:rPr>
        <w:t>WOTRO-CO</w:t>
      </w:r>
      <w:r w:rsidR="0071689A">
        <w:rPr>
          <w:rFonts w:ascii="Times New Roman" w:hAnsi="Times New Roman"/>
          <w:sz w:val="20"/>
          <w:szCs w:val="24"/>
          <w:lang w:val="en-US"/>
        </w:rPr>
        <w:t xml:space="preserve">HEiSION Ghana Project </w:t>
      </w:r>
      <w:r>
        <w:rPr>
          <w:rFonts w:ascii="Times New Roman" w:hAnsi="Times New Roman"/>
          <w:sz w:val="20"/>
          <w:szCs w:val="24"/>
          <w:lang w:val="en-US"/>
        </w:rPr>
        <w:t>(2014</w:t>
      </w:r>
      <w:r w:rsidRPr="00767B0E">
        <w:rPr>
          <w:rFonts w:ascii="Times New Roman" w:hAnsi="Times New Roman"/>
          <w:sz w:val="20"/>
          <w:szCs w:val="24"/>
          <w:lang w:val="en-US"/>
        </w:rPr>
        <w:t>)</w:t>
      </w:r>
      <w:r w:rsidRPr="00455E38">
        <w:rPr>
          <w:rFonts w:ascii="Times New Roman" w:hAnsi="Times New Roman"/>
          <w:sz w:val="20"/>
          <w:szCs w:val="24"/>
          <w:lang w:val="en-US"/>
        </w:rPr>
        <w:t xml:space="preserve">; </w:t>
      </w:r>
      <w:r w:rsidRPr="00455E38">
        <w:rPr>
          <w:rFonts w:ascii="Times New Roman" w:hAnsi="Times New Roman"/>
          <w:b/>
          <w:sz w:val="20"/>
          <w:szCs w:val="24"/>
          <w:lang w:val="en-US"/>
        </w:rPr>
        <w:t xml:space="preserve">Legend: </w:t>
      </w:r>
      <w:r>
        <w:rPr>
          <w:rFonts w:ascii="Times New Roman" w:hAnsi="Times New Roman"/>
          <w:sz w:val="20"/>
          <w:szCs w:val="24"/>
          <w:lang w:val="en-US"/>
        </w:rPr>
        <w:t>GAR (</w:t>
      </w:r>
      <w:r w:rsidRPr="00455E38">
        <w:rPr>
          <w:rFonts w:ascii="Times New Roman" w:hAnsi="Times New Roman"/>
          <w:sz w:val="20"/>
          <w:szCs w:val="24"/>
          <w:lang w:val="en-US"/>
        </w:rPr>
        <w:t>Greater Accra Region</w:t>
      </w:r>
      <w:r>
        <w:rPr>
          <w:rFonts w:ascii="Times New Roman" w:hAnsi="Times New Roman"/>
          <w:sz w:val="20"/>
          <w:szCs w:val="24"/>
          <w:lang w:val="en-US"/>
        </w:rPr>
        <w:t>); WR (</w:t>
      </w:r>
      <w:r w:rsidRPr="00455E38">
        <w:rPr>
          <w:rFonts w:ascii="Times New Roman" w:hAnsi="Times New Roman"/>
          <w:sz w:val="20"/>
          <w:szCs w:val="24"/>
          <w:lang w:val="en-US"/>
        </w:rPr>
        <w:t>Western Region</w:t>
      </w:r>
      <w:r>
        <w:rPr>
          <w:rFonts w:ascii="Times New Roman" w:hAnsi="Times New Roman"/>
          <w:sz w:val="20"/>
          <w:szCs w:val="24"/>
          <w:lang w:val="en-US"/>
        </w:rPr>
        <w:t>)</w:t>
      </w:r>
      <w:r w:rsidRPr="00455E38">
        <w:rPr>
          <w:rFonts w:ascii="Times New Roman" w:hAnsi="Times New Roman"/>
          <w:sz w:val="20"/>
          <w:szCs w:val="24"/>
          <w:lang w:val="en-US"/>
        </w:rPr>
        <w:t xml:space="preserve">; </w:t>
      </w:r>
      <w:r>
        <w:rPr>
          <w:rFonts w:ascii="Times New Roman" w:hAnsi="Times New Roman"/>
          <w:sz w:val="20"/>
          <w:szCs w:val="24"/>
          <w:lang w:val="en-US"/>
        </w:rPr>
        <w:t>SCE</w:t>
      </w:r>
      <w:r>
        <w:rPr>
          <w:rFonts w:ascii="Times New Roman" w:hAnsi="Times New Roman"/>
          <w:sz w:val="20"/>
          <w:szCs w:val="24"/>
          <w:lang w:val="en-US"/>
        </w:rPr>
        <w:t xml:space="preserve"> (</w:t>
      </w:r>
      <w:r>
        <w:rPr>
          <w:rFonts w:ascii="Times New Roman" w:hAnsi="Times New Roman"/>
          <w:sz w:val="20"/>
          <w:szCs w:val="24"/>
          <w:lang w:val="en-US"/>
        </w:rPr>
        <w:t xml:space="preserve">Systematic </w:t>
      </w:r>
      <w:r w:rsidRPr="00455E38">
        <w:rPr>
          <w:rFonts w:ascii="Times New Roman" w:hAnsi="Times New Roman"/>
          <w:sz w:val="20"/>
          <w:szCs w:val="24"/>
          <w:lang w:val="en-US"/>
        </w:rPr>
        <w:t>Co</w:t>
      </w:r>
      <w:r>
        <w:rPr>
          <w:rFonts w:ascii="Times New Roman" w:hAnsi="Times New Roman"/>
          <w:sz w:val="20"/>
          <w:szCs w:val="24"/>
          <w:lang w:val="en-US"/>
        </w:rPr>
        <w:t>mmunity Engagement</w:t>
      </w:r>
      <w:r>
        <w:rPr>
          <w:rFonts w:ascii="Times New Roman" w:hAnsi="Times New Roman"/>
          <w:sz w:val="20"/>
          <w:szCs w:val="24"/>
          <w:lang w:val="en-US"/>
        </w:rPr>
        <w:t>)</w:t>
      </w:r>
      <w:r w:rsidRPr="00455E38">
        <w:rPr>
          <w:rFonts w:ascii="Times New Roman" w:hAnsi="Times New Roman"/>
          <w:sz w:val="20"/>
          <w:szCs w:val="24"/>
          <w:lang w:val="en-US"/>
        </w:rPr>
        <w:t xml:space="preserve">; </w:t>
      </w:r>
      <w:r>
        <w:rPr>
          <w:rFonts w:ascii="Times New Roman" w:hAnsi="Times New Roman"/>
          <w:sz w:val="20"/>
          <w:szCs w:val="24"/>
          <w:lang w:val="en-US"/>
        </w:rPr>
        <w:t>LE (Light Engagement); n (</w:t>
      </w:r>
      <w:r w:rsidRPr="00455E38">
        <w:rPr>
          <w:rFonts w:ascii="Times New Roman" w:hAnsi="Times New Roman"/>
          <w:sz w:val="20"/>
          <w:szCs w:val="24"/>
          <w:lang w:val="en-US"/>
        </w:rPr>
        <w:t>sample size</w:t>
      </w:r>
      <w:r>
        <w:rPr>
          <w:rFonts w:ascii="Times New Roman" w:hAnsi="Times New Roman"/>
          <w:sz w:val="20"/>
          <w:szCs w:val="24"/>
          <w:lang w:val="en-US"/>
        </w:rPr>
        <w:t>)</w:t>
      </w:r>
      <w:r w:rsidRPr="00455E38">
        <w:rPr>
          <w:rFonts w:ascii="Times New Roman" w:hAnsi="Times New Roman"/>
          <w:sz w:val="20"/>
          <w:szCs w:val="24"/>
          <w:lang w:val="en-US"/>
        </w:rPr>
        <w:t xml:space="preserve">. </w:t>
      </w:r>
    </w:p>
    <w:p w:rsidR="000A68DF" w:rsidRPr="00455E38" w:rsidRDefault="000A68DF" w:rsidP="000A68DF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0A44CB">
        <w:rPr>
          <w:rFonts w:ascii="Times New Roman" w:hAnsi="Times New Roman"/>
          <w:b/>
          <w:sz w:val="20"/>
          <w:szCs w:val="24"/>
          <w:lang w:val="en-US"/>
        </w:rPr>
        <w:t>NOTE:</w:t>
      </w:r>
      <w:r w:rsidRPr="00455E38">
        <w:rPr>
          <w:rFonts w:ascii="Times New Roman" w:hAnsi="Times New Roman"/>
          <w:sz w:val="20"/>
          <w:szCs w:val="24"/>
          <w:lang w:val="en-US"/>
        </w:rPr>
        <w:t xml:space="preserve"> </w:t>
      </w:r>
      <w:proofErr w:type="spellStart"/>
      <w:r w:rsidRPr="00455E38">
        <w:rPr>
          <w:rFonts w:ascii="Times New Roman" w:hAnsi="Times New Roman"/>
          <w:i/>
          <w:sz w:val="20"/>
          <w:szCs w:val="24"/>
          <w:lang w:val="en-US"/>
        </w:rPr>
        <w:t>MyCare</w:t>
      </w:r>
      <w:proofErr w:type="spellEnd"/>
      <w:r w:rsidRPr="00455E38">
        <w:rPr>
          <w:rFonts w:ascii="Times New Roman" w:hAnsi="Times New Roman"/>
          <w:sz w:val="20"/>
          <w:szCs w:val="24"/>
          <w:lang w:val="en-US"/>
        </w:rPr>
        <w:t xml:space="preserve"> intervention is not the focus of this paper thus it is not elaborated in </w:t>
      </w:r>
      <w:r>
        <w:rPr>
          <w:rFonts w:ascii="Times New Roman" w:hAnsi="Times New Roman"/>
          <w:sz w:val="20"/>
          <w:szCs w:val="24"/>
          <w:lang w:val="en-US"/>
        </w:rPr>
        <w:t>this</w:t>
      </w:r>
      <w:r w:rsidRPr="00455E38">
        <w:rPr>
          <w:rFonts w:ascii="Times New Roman" w:hAnsi="Times New Roman"/>
          <w:sz w:val="20"/>
          <w:szCs w:val="24"/>
          <w:lang w:val="en-US"/>
        </w:rPr>
        <w:t xml:space="preserve"> paper. </w:t>
      </w:r>
    </w:p>
    <w:p w:rsidR="0072010E" w:rsidRPr="0071275B" w:rsidRDefault="0072010E" w:rsidP="000A68DF">
      <w:pPr>
        <w:spacing w:after="0" w:line="360" w:lineRule="auto"/>
        <w:jc w:val="both"/>
        <w:rPr>
          <w:lang w:val="en-US"/>
        </w:rPr>
      </w:pPr>
    </w:p>
    <w:sectPr w:rsidR="0072010E" w:rsidRPr="0071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5B"/>
    <w:rsid w:val="000A44CB"/>
    <w:rsid w:val="000A68DF"/>
    <w:rsid w:val="003E2DF5"/>
    <w:rsid w:val="0071275B"/>
    <w:rsid w:val="0071689A"/>
    <w:rsid w:val="0072010E"/>
    <w:rsid w:val="00926921"/>
    <w:rsid w:val="00DB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93246-6A46-440C-A54B-D2B7C2A3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5B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9CF42F4-3C4E-4EE3-BD7F-A6FE852410FC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C3013D29-E11C-408F-B5BD-BCB7DEF7B860}">
      <dgm:prSet phldrT="[Text]" custT="1"/>
      <dgm:spPr/>
      <dgm:t>
        <a:bodyPr/>
        <a:lstStyle/>
        <a:p>
          <a:r>
            <a:rPr lang="en-US" sz="1100" b="1"/>
            <a:t>GHANA</a:t>
          </a:r>
        </a:p>
        <a:p>
          <a:r>
            <a:rPr lang="en-US" sz="1100"/>
            <a:t>Clinics (n=64)</a:t>
          </a:r>
        </a:p>
      </dgm:t>
    </dgm:pt>
    <dgm:pt modelId="{BCBF6A45-CED3-4D57-AC6B-82B83EAAFD5E}" type="parTrans" cxnId="{E72713AF-085E-4AD1-844F-B091EDB0613D}">
      <dgm:prSet/>
      <dgm:spPr/>
      <dgm:t>
        <a:bodyPr/>
        <a:lstStyle/>
        <a:p>
          <a:endParaRPr lang="en-US" sz="800"/>
        </a:p>
      </dgm:t>
    </dgm:pt>
    <dgm:pt modelId="{C1C274B0-3F38-4C00-AEE3-EF82B8852B43}" type="sibTrans" cxnId="{E72713AF-085E-4AD1-844F-B091EDB0613D}">
      <dgm:prSet/>
      <dgm:spPr/>
      <dgm:t>
        <a:bodyPr/>
        <a:lstStyle/>
        <a:p>
          <a:endParaRPr lang="en-US" sz="800"/>
        </a:p>
      </dgm:t>
    </dgm:pt>
    <dgm:pt modelId="{5E3CA071-64D6-41F5-8E70-91B245589BFA}">
      <dgm:prSet phldrT="[Text]" custT="1"/>
      <dgm:spPr/>
      <dgm:t>
        <a:bodyPr/>
        <a:lstStyle/>
        <a:p>
          <a:r>
            <a:rPr lang="en-US" sz="1050"/>
            <a:t>GAR clinics (n=32)</a:t>
          </a:r>
        </a:p>
      </dgm:t>
    </dgm:pt>
    <dgm:pt modelId="{21867AA6-FBD7-497B-B021-73194326DB32}" type="parTrans" cxnId="{29AD3BEE-6880-4588-9B2E-222A15B25C58}">
      <dgm:prSet/>
      <dgm:spPr/>
      <dgm:t>
        <a:bodyPr/>
        <a:lstStyle/>
        <a:p>
          <a:endParaRPr lang="en-US" sz="800"/>
        </a:p>
      </dgm:t>
    </dgm:pt>
    <dgm:pt modelId="{2A5B4967-CD21-4BAA-A670-DDDC3128EF4C}" type="sibTrans" cxnId="{29AD3BEE-6880-4588-9B2E-222A15B25C58}">
      <dgm:prSet/>
      <dgm:spPr/>
      <dgm:t>
        <a:bodyPr/>
        <a:lstStyle/>
        <a:p>
          <a:endParaRPr lang="en-US" sz="800"/>
        </a:p>
      </dgm:t>
    </dgm:pt>
    <dgm:pt modelId="{F9403916-FA79-4C81-9AD6-3CEC5D659524}">
      <dgm:prSet phldrT="[Text]" custT="1"/>
      <dgm:spPr/>
      <dgm:t>
        <a:bodyPr/>
        <a:lstStyle/>
        <a:p>
          <a:r>
            <a:rPr lang="en-US" sz="800"/>
            <a:t>Randomized Controls (Clinics, n=16)</a:t>
          </a:r>
        </a:p>
      </dgm:t>
    </dgm:pt>
    <dgm:pt modelId="{C4CD0390-8989-4D2A-AB83-9F85EAE647A2}" type="parTrans" cxnId="{847FA5C9-2A2C-42B0-9A61-28198E8EBFAB}">
      <dgm:prSet/>
      <dgm:spPr/>
      <dgm:t>
        <a:bodyPr/>
        <a:lstStyle/>
        <a:p>
          <a:endParaRPr lang="en-US" sz="800"/>
        </a:p>
      </dgm:t>
    </dgm:pt>
    <dgm:pt modelId="{6746097C-8DF4-43C0-AE41-3E6E9571DD79}" type="sibTrans" cxnId="{847FA5C9-2A2C-42B0-9A61-28198E8EBFAB}">
      <dgm:prSet/>
      <dgm:spPr/>
      <dgm:t>
        <a:bodyPr/>
        <a:lstStyle/>
        <a:p>
          <a:endParaRPr lang="en-US" sz="800"/>
        </a:p>
      </dgm:t>
    </dgm:pt>
    <dgm:pt modelId="{22DE6E66-2682-4041-8CED-B2A234F3C95F}">
      <dgm:prSet phldrT="[Text]" custT="1"/>
      <dgm:spPr/>
      <dgm:t>
        <a:bodyPr/>
        <a:lstStyle/>
        <a:p>
          <a:r>
            <a:rPr lang="en-US" sz="1050"/>
            <a:t>WR clinics  (n=32)</a:t>
          </a:r>
        </a:p>
      </dgm:t>
    </dgm:pt>
    <dgm:pt modelId="{77432C46-49A9-491F-824A-53018A710691}" type="parTrans" cxnId="{12B7BFE9-DBD3-4FDA-87FA-6B68040B233C}">
      <dgm:prSet/>
      <dgm:spPr/>
      <dgm:t>
        <a:bodyPr/>
        <a:lstStyle/>
        <a:p>
          <a:endParaRPr lang="en-US" sz="800"/>
        </a:p>
      </dgm:t>
    </dgm:pt>
    <dgm:pt modelId="{91F9709A-7D1F-4C4C-BAB0-4107973567D8}" type="sibTrans" cxnId="{12B7BFE9-DBD3-4FDA-87FA-6B68040B233C}">
      <dgm:prSet/>
      <dgm:spPr/>
      <dgm:t>
        <a:bodyPr/>
        <a:lstStyle/>
        <a:p>
          <a:endParaRPr lang="en-US" sz="800"/>
        </a:p>
      </dgm:t>
    </dgm:pt>
    <dgm:pt modelId="{CAB897DA-831F-45D0-8B6D-FE86F3714B63}">
      <dgm:prSet custT="1"/>
      <dgm:spPr/>
      <dgm:t>
        <a:bodyPr/>
        <a:lstStyle/>
        <a:p>
          <a:r>
            <a:rPr lang="en-US" sz="800"/>
            <a:t>Randomized Controls (Clinics, n=16)</a:t>
          </a:r>
        </a:p>
      </dgm:t>
    </dgm:pt>
    <dgm:pt modelId="{34C7225E-5A37-4EF7-BF70-A83870AE619F}" type="parTrans" cxnId="{930EBA19-103C-4FA9-97BE-F15BF243BBAF}">
      <dgm:prSet/>
      <dgm:spPr/>
      <dgm:t>
        <a:bodyPr/>
        <a:lstStyle/>
        <a:p>
          <a:endParaRPr lang="en-US" sz="800"/>
        </a:p>
      </dgm:t>
    </dgm:pt>
    <dgm:pt modelId="{C7DC3242-2925-4300-B295-2CDB8F3A7011}" type="sibTrans" cxnId="{930EBA19-103C-4FA9-97BE-F15BF243BBAF}">
      <dgm:prSet/>
      <dgm:spPr/>
      <dgm:t>
        <a:bodyPr/>
        <a:lstStyle/>
        <a:p>
          <a:endParaRPr lang="en-US" sz="800"/>
        </a:p>
      </dgm:t>
    </dgm:pt>
    <dgm:pt modelId="{A8A0F3A8-65C1-48ED-B28C-1E55DCE14ECE}">
      <dgm:prSet custT="1"/>
      <dgm:spPr/>
      <dgm:t>
        <a:bodyPr/>
        <a:lstStyle/>
        <a:p>
          <a:r>
            <a:rPr lang="en-US" sz="800"/>
            <a:t>Randomized SCE (LE Clinics, n=13)</a:t>
          </a:r>
        </a:p>
      </dgm:t>
    </dgm:pt>
    <dgm:pt modelId="{4386AC65-6807-4825-A239-DF4209CD5A1B}" type="parTrans" cxnId="{0B2A7A54-C537-4FE5-B8F1-B940504C3EA4}">
      <dgm:prSet/>
      <dgm:spPr/>
      <dgm:t>
        <a:bodyPr/>
        <a:lstStyle/>
        <a:p>
          <a:endParaRPr lang="en-US"/>
        </a:p>
      </dgm:t>
    </dgm:pt>
    <dgm:pt modelId="{34204A6D-FC69-4C8F-B2A0-D5BF4B1C82F8}" type="sibTrans" cxnId="{0B2A7A54-C537-4FE5-B8F1-B940504C3EA4}">
      <dgm:prSet/>
      <dgm:spPr/>
      <dgm:t>
        <a:bodyPr/>
        <a:lstStyle/>
        <a:p>
          <a:endParaRPr lang="en-US"/>
        </a:p>
      </dgm:t>
    </dgm:pt>
    <dgm:pt modelId="{F0F7DCCE-1C40-4C87-AE15-31A1E1A21B77}">
      <dgm:prSet custT="1"/>
      <dgm:spPr/>
      <dgm:t>
        <a:bodyPr/>
        <a:lstStyle/>
        <a:p>
          <a:r>
            <a:rPr lang="en-US" sz="800"/>
            <a:t>Randomized SCE (LE Clinics, n=13)</a:t>
          </a:r>
        </a:p>
      </dgm:t>
    </dgm:pt>
    <dgm:pt modelId="{47B41C8B-8049-4033-88AF-C9F9BE63F444}" type="parTrans" cxnId="{B39B8534-987A-4E40-8360-763C1982AB7E}">
      <dgm:prSet/>
      <dgm:spPr/>
      <dgm:t>
        <a:bodyPr/>
        <a:lstStyle/>
        <a:p>
          <a:endParaRPr lang="en-US"/>
        </a:p>
      </dgm:t>
    </dgm:pt>
    <dgm:pt modelId="{26107EAD-6F42-40F6-A9D7-7B036A9FD6DD}" type="sibTrans" cxnId="{B39B8534-987A-4E40-8360-763C1982AB7E}">
      <dgm:prSet/>
      <dgm:spPr/>
      <dgm:t>
        <a:bodyPr/>
        <a:lstStyle/>
        <a:p>
          <a:endParaRPr lang="en-US"/>
        </a:p>
      </dgm:t>
    </dgm:pt>
    <dgm:pt modelId="{8B6939CF-C90D-4214-8BFA-C0B92113CB40}">
      <dgm:prSet custT="1"/>
      <dgm:spPr/>
      <dgm:t>
        <a:bodyPr/>
        <a:lstStyle/>
        <a:p>
          <a:r>
            <a:rPr lang="en-US" sz="800"/>
            <a:t>Randomized SCE (</a:t>
          </a:r>
          <a:r>
            <a:rPr lang="en-US" sz="800" i="1"/>
            <a:t>MyCare</a:t>
          </a:r>
          <a:r>
            <a:rPr lang="en-US" sz="800"/>
            <a:t> Clinics, n=3)</a:t>
          </a:r>
        </a:p>
      </dgm:t>
    </dgm:pt>
    <dgm:pt modelId="{119480B2-17BB-41E4-998B-7966791BDD76}" type="parTrans" cxnId="{5E69685F-EC41-4652-A6AB-DAC5447AC253}">
      <dgm:prSet/>
      <dgm:spPr/>
      <dgm:t>
        <a:bodyPr/>
        <a:lstStyle/>
        <a:p>
          <a:endParaRPr lang="en-US"/>
        </a:p>
      </dgm:t>
    </dgm:pt>
    <dgm:pt modelId="{F7A805BC-4934-42C1-A625-4F26E3519B07}" type="sibTrans" cxnId="{5E69685F-EC41-4652-A6AB-DAC5447AC253}">
      <dgm:prSet/>
      <dgm:spPr/>
      <dgm:t>
        <a:bodyPr/>
        <a:lstStyle/>
        <a:p>
          <a:endParaRPr lang="en-US"/>
        </a:p>
      </dgm:t>
    </dgm:pt>
    <dgm:pt modelId="{04E19A54-26D9-4AB7-83CB-3154D28FFE72}">
      <dgm:prSet custT="1"/>
      <dgm:spPr/>
      <dgm:t>
        <a:bodyPr/>
        <a:lstStyle/>
        <a:p>
          <a:r>
            <a:rPr lang="en-US" sz="800"/>
            <a:t>Randomized SCE (MyCare Clinics, n=3)</a:t>
          </a:r>
        </a:p>
      </dgm:t>
    </dgm:pt>
    <dgm:pt modelId="{761E1624-3ABD-4AAB-BC65-CEBF85B7550B}" type="parTrans" cxnId="{EF53D511-31D4-4063-A573-B509425CB68F}">
      <dgm:prSet/>
      <dgm:spPr/>
      <dgm:t>
        <a:bodyPr/>
        <a:lstStyle/>
        <a:p>
          <a:endParaRPr lang="en-US"/>
        </a:p>
      </dgm:t>
    </dgm:pt>
    <dgm:pt modelId="{8B303FD7-9D2B-4389-9AFD-094D814666A4}" type="sibTrans" cxnId="{EF53D511-31D4-4063-A573-B509425CB68F}">
      <dgm:prSet/>
      <dgm:spPr/>
      <dgm:t>
        <a:bodyPr/>
        <a:lstStyle/>
        <a:p>
          <a:endParaRPr lang="en-US"/>
        </a:p>
      </dgm:t>
    </dgm:pt>
    <dgm:pt modelId="{AE99CEE7-E488-46DA-A88E-3962413F4B08}" type="pres">
      <dgm:prSet presAssocID="{49CF42F4-3C4E-4EE3-BD7F-A6FE852410FC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B04925DE-4B2A-470A-A82A-E45F4F47D8B0}" type="pres">
      <dgm:prSet presAssocID="{49CF42F4-3C4E-4EE3-BD7F-A6FE852410FC}" presName="hierFlow" presStyleCnt="0"/>
      <dgm:spPr/>
      <dgm:t>
        <a:bodyPr/>
        <a:lstStyle/>
        <a:p>
          <a:endParaRPr lang="en-US"/>
        </a:p>
      </dgm:t>
    </dgm:pt>
    <dgm:pt modelId="{EE162F82-85A3-4175-AC5E-D41A306A2DD2}" type="pres">
      <dgm:prSet presAssocID="{49CF42F4-3C4E-4EE3-BD7F-A6FE852410FC}" presName="hierChild1" presStyleCnt="0">
        <dgm:presLayoutVars>
          <dgm:chPref val="1"/>
          <dgm:animOne val="branch"/>
          <dgm:animLvl val="lvl"/>
        </dgm:presLayoutVars>
      </dgm:prSet>
      <dgm:spPr/>
      <dgm:t>
        <a:bodyPr/>
        <a:lstStyle/>
        <a:p>
          <a:endParaRPr lang="en-US"/>
        </a:p>
      </dgm:t>
    </dgm:pt>
    <dgm:pt modelId="{C57D69B3-8633-43FE-AEA7-3D8E3AB15993}" type="pres">
      <dgm:prSet presAssocID="{C3013D29-E11C-408F-B5BD-BCB7DEF7B860}" presName="Name14" presStyleCnt="0"/>
      <dgm:spPr/>
      <dgm:t>
        <a:bodyPr/>
        <a:lstStyle/>
        <a:p>
          <a:endParaRPr lang="en-US"/>
        </a:p>
      </dgm:t>
    </dgm:pt>
    <dgm:pt modelId="{E59B6094-E28B-4663-968D-316F6FBF7F75}" type="pres">
      <dgm:prSet presAssocID="{C3013D29-E11C-408F-B5BD-BCB7DEF7B860}" presName="level1Shape" presStyleLbl="node0" presStyleIdx="0" presStyleCnt="1" custScaleX="205569" custScaleY="103809" custLinFactY="-75057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34306C1-9337-4823-B7BE-9A0EBF99EA7E}" type="pres">
      <dgm:prSet presAssocID="{C3013D29-E11C-408F-B5BD-BCB7DEF7B860}" presName="hierChild2" presStyleCnt="0"/>
      <dgm:spPr/>
      <dgm:t>
        <a:bodyPr/>
        <a:lstStyle/>
        <a:p>
          <a:endParaRPr lang="en-US"/>
        </a:p>
      </dgm:t>
    </dgm:pt>
    <dgm:pt modelId="{405D7942-3CED-458C-9068-A559D7852789}" type="pres">
      <dgm:prSet presAssocID="{21867AA6-FBD7-497B-B021-73194326DB32}" presName="Name19" presStyleLbl="parChTrans1D2" presStyleIdx="0" presStyleCnt="2"/>
      <dgm:spPr/>
      <dgm:t>
        <a:bodyPr/>
        <a:lstStyle/>
        <a:p>
          <a:endParaRPr lang="en-US"/>
        </a:p>
      </dgm:t>
    </dgm:pt>
    <dgm:pt modelId="{C5CA0B4C-0AFE-4AE3-BDEB-9BF03C4C797C}" type="pres">
      <dgm:prSet presAssocID="{5E3CA071-64D6-41F5-8E70-91B245589BFA}" presName="Name21" presStyleCnt="0"/>
      <dgm:spPr/>
      <dgm:t>
        <a:bodyPr/>
        <a:lstStyle/>
        <a:p>
          <a:endParaRPr lang="en-US"/>
        </a:p>
      </dgm:t>
    </dgm:pt>
    <dgm:pt modelId="{A2D70BCF-7A80-4994-9B93-E54485E604C2}" type="pres">
      <dgm:prSet presAssocID="{5E3CA071-64D6-41F5-8E70-91B245589BFA}" presName="level2Shape" presStyleLbl="node2" presStyleIdx="0" presStyleCnt="2" custScaleX="158018" custScaleY="101162" custLinFactNeighborX="-1852" custLinFactNeighborY="-54718"/>
      <dgm:spPr/>
      <dgm:t>
        <a:bodyPr/>
        <a:lstStyle/>
        <a:p>
          <a:endParaRPr lang="en-US"/>
        </a:p>
      </dgm:t>
    </dgm:pt>
    <dgm:pt modelId="{0EA6F241-6D75-4972-A296-3E66D9D38721}" type="pres">
      <dgm:prSet presAssocID="{5E3CA071-64D6-41F5-8E70-91B245589BFA}" presName="hierChild3" presStyleCnt="0"/>
      <dgm:spPr/>
      <dgm:t>
        <a:bodyPr/>
        <a:lstStyle/>
        <a:p>
          <a:endParaRPr lang="en-US"/>
        </a:p>
      </dgm:t>
    </dgm:pt>
    <dgm:pt modelId="{5240B962-7226-45B2-8C7D-8CAB5BA37935}" type="pres">
      <dgm:prSet presAssocID="{4386AC65-6807-4825-A239-DF4209CD5A1B}" presName="Name19" presStyleLbl="parChTrans1D3" presStyleIdx="0" presStyleCnt="6"/>
      <dgm:spPr/>
      <dgm:t>
        <a:bodyPr/>
        <a:lstStyle/>
        <a:p>
          <a:endParaRPr lang="en-US"/>
        </a:p>
      </dgm:t>
    </dgm:pt>
    <dgm:pt modelId="{75767E3D-A483-4DA4-AF50-7483327BE4E5}" type="pres">
      <dgm:prSet presAssocID="{A8A0F3A8-65C1-48ED-B28C-1E55DCE14ECE}" presName="Name21" presStyleCnt="0"/>
      <dgm:spPr/>
      <dgm:t>
        <a:bodyPr/>
        <a:lstStyle/>
        <a:p>
          <a:endParaRPr lang="en-US"/>
        </a:p>
      </dgm:t>
    </dgm:pt>
    <dgm:pt modelId="{26431167-EA7B-422F-B9BF-E2EB595DD25A}" type="pres">
      <dgm:prSet presAssocID="{A8A0F3A8-65C1-48ED-B28C-1E55DCE14ECE}" presName="level2Shape" presStyleLbl="node3" presStyleIdx="0" presStyleCnt="6" custScaleX="133927" custScaleY="103928" custLinFactNeighborX="-4117" custLinFactNeighborY="15902"/>
      <dgm:spPr/>
      <dgm:t>
        <a:bodyPr/>
        <a:lstStyle/>
        <a:p>
          <a:endParaRPr lang="en-US"/>
        </a:p>
      </dgm:t>
    </dgm:pt>
    <dgm:pt modelId="{58C71F3F-3781-4785-86A3-ABF1E9358141}" type="pres">
      <dgm:prSet presAssocID="{A8A0F3A8-65C1-48ED-B28C-1E55DCE14ECE}" presName="hierChild3" presStyleCnt="0"/>
      <dgm:spPr/>
      <dgm:t>
        <a:bodyPr/>
        <a:lstStyle/>
        <a:p>
          <a:endParaRPr lang="en-US"/>
        </a:p>
      </dgm:t>
    </dgm:pt>
    <dgm:pt modelId="{08883677-8CC2-40BF-8548-B2EEE173ABA0}" type="pres">
      <dgm:prSet presAssocID="{119480B2-17BB-41E4-998B-7966791BDD76}" presName="Name19" presStyleLbl="parChTrans1D3" presStyleIdx="1" presStyleCnt="6"/>
      <dgm:spPr/>
      <dgm:t>
        <a:bodyPr/>
        <a:lstStyle/>
        <a:p>
          <a:endParaRPr lang="en-US"/>
        </a:p>
      </dgm:t>
    </dgm:pt>
    <dgm:pt modelId="{2831CFDB-3B1E-40B7-AD60-191E4F92A9C7}" type="pres">
      <dgm:prSet presAssocID="{8B6939CF-C90D-4214-8BFA-C0B92113CB40}" presName="Name21" presStyleCnt="0"/>
      <dgm:spPr/>
      <dgm:t>
        <a:bodyPr/>
        <a:lstStyle/>
        <a:p>
          <a:endParaRPr lang="en-US"/>
        </a:p>
      </dgm:t>
    </dgm:pt>
    <dgm:pt modelId="{980B0DDF-9E99-460F-BE98-860989EF3C66}" type="pres">
      <dgm:prSet presAssocID="{8B6939CF-C90D-4214-8BFA-C0B92113CB40}" presName="level2Shape" presStyleLbl="node3" presStyleIdx="1" presStyleCnt="6" custScaleX="151107" custScaleY="104225" custLinFactNeighborX="10469" custLinFactNeighborY="12255"/>
      <dgm:spPr/>
      <dgm:t>
        <a:bodyPr/>
        <a:lstStyle/>
        <a:p>
          <a:endParaRPr lang="en-US"/>
        </a:p>
      </dgm:t>
    </dgm:pt>
    <dgm:pt modelId="{ECE7A3FD-5F93-42DF-9B97-C28EECDA26F6}" type="pres">
      <dgm:prSet presAssocID="{8B6939CF-C90D-4214-8BFA-C0B92113CB40}" presName="hierChild3" presStyleCnt="0"/>
      <dgm:spPr/>
      <dgm:t>
        <a:bodyPr/>
        <a:lstStyle/>
        <a:p>
          <a:endParaRPr lang="en-US"/>
        </a:p>
      </dgm:t>
    </dgm:pt>
    <dgm:pt modelId="{315E3F6F-7AC0-4162-BC1A-BDFCAF21FE0A}" type="pres">
      <dgm:prSet presAssocID="{C4CD0390-8989-4D2A-AB83-9F85EAE647A2}" presName="Name19" presStyleLbl="parChTrans1D3" presStyleIdx="2" presStyleCnt="6"/>
      <dgm:spPr/>
      <dgm:t>
        <a:bodyPr/>
        <a:lstStyle/>
        <a:p>
          <a:endParaRPr lang="en-US"/>
        </a:p>
      </dgm:t>
    </dgm:pt>
    <dgm:pt modelId="{5A2C4668-B10A-447D-8AFD-932831563198}" type="pres">
      <dgm:prSet presAssocID="{F9403916-FA79-4C81-9AD6-3CEC5D659524}" presName="Name21" presStyleCnt="0"/>
      <dgm:spPr/>
      <dgm:t>
        <a:bodyPr/>
        <a:lstStyle/>
        <a:p>
          <a:endParaRPr lang="en-US"/>
        </a:p>
      </dgm:t>
    </dgm:pt>
    <dgm:pt modelId="{4F46E279-A6B8-4944-A8ED-EF8DFFC08A60}" type="pres">
      <dgm:prSet presAssocID="{F9403916-FA79-4C81-9AD6-3CEC5D659524}" presName="level2Shape" presStyleLbl="node3" presStyleIdx="2" presStyleCnt="6" custScaleX="159398" custScaleY="102950" custLinFactNeighborX="-95" custLinFactNeighborY="15485"/>
      <dgm:spPr/>
      <dgm:t>
        <a:bodyPr/>
        <a:lstStyle/>
        <a:p>
          <a:endParaRPr lang="en-US"/>
        </a:p>
      </dgm:t>
    </dgm:pt>
    <dgm:pt modelId="{C4331721-8A06-440B-86AD-D9855CBBA72A}" type="pres">
      <dgm:prSet presAssocID="{F9403916-FA79-4C81-9AD6-3CEC5D659524}" presName="hierChild3" presStyleCnt="0"/>
      <dgm:spPr/>
      <dgm:t>
        <a:bodyPr/>
        <a:lstStyle/>
        <a:p>
          <a:endParaRPr lang="en-US"/>
        </a:p>
      </dgm:t>
    </dgm:pt>
    <dgm:pt modelId="{4479F5FF-238F-457B-92BA-0E4F2E4B3C23}" type="pres">
      <dgm:prSet presAssocID="{77432C46-49A9-491F-824A-53018A710691}" presName="Name19" presStyleLbl="parChTrans1D2" presStyleIdx="1" presStyleCnt="2"/>
      <dgm:spPr/>
      <dgm:t>
        <a:bodyPr/>
        <a:lstStyle/>
        <a:p>
          <a:endParaRPr lang="en-US"/>
        </a:p>
      </dgm:t>
    </dgm:pt>
    <dgm:pt modelId="{A6B99734-FCEF-4B31-8B1F-6D6F056B0C58}" type="pres">
      <dgm:prSet presAssocID="{22DE6E66-2682-4041-8CED-B2A234F3C95F}" presName="Name21" presStyleCnt="0"/>
      <dgm:spPr/>
      <dgm:t>
        <a:bodyPr/>
        <a:lstStyle/>
        <a:p>
          <a:endParaRPr lang="en-US"/>
        </a:p>
      </dgm:t>
    </dgm:pt>
    <dgm:pt modelId="{B7C645E7-F313-4346-9F01-835FF83CC465}" type="pres">
      <dgm:prSet presAssocID="{22DE6E66-2682-4041-8CED-B2A234F3C95F}" presName="level2Shape" presStyleLbl="node2" presStyleIdx="1" presStyleCnt="2" custScaleX="160445" custScaleY="102478" custLinFactNeighborX="-3705" custLinFactNeighborY="-53505"/>
      <dgm:spPr/>
      <dgm:t>
        <a:bodyPr/>
        <a:lstStyle/>
        <a:p>
          <a:endParaRPr lang="en-US"/>
        </a:p>
      </dgm:t>
    </dgm:pt>
    <dgm:pt modelId="{AD26CAC5-2EF9-4114-9E1A-BA75B644575C}" type="pres">
      <dgm:prSet presAssocID="{22DE6E66-2682-4041-8CED-B2A234F3C95F}" presName="hierChild3" presStyleCnt="0"/>
      <dgm:spPr/>
      <dgm:t>
        <a:bodyPr/>
        <a:lstStyle/>
        <a:p>
          <a:endParaRPr lang="en-US"/>
        </a:p>
      </dgm:t>
    </dgm:pt>
    <dgm:pt modelId="{B8DAB4A0-101D-4054-8C67-19836CF12973}" type="pres">
      <dgm:prSet presAssocID="{47B41C8B-8049-4033-88AF-C9F9BE63F444}" presName="Name19" presStyleLbl="parChTrans1D3" presStyleIdx="3" presStyleCnt="6"/>
      <dgm:spPr/>
      <dgm:t>
        <a:bodyPr/>
        <a:lstStyle/>
        <a:p>
          <a:endParaRPr lang="en-US"/>
        </a:p>
      </dgm:t>
    </dgm:pt>
    <dgm:pt modelId="{AE07179A-DA0D-487E-9775-FF3EE5CA07C4}" type="pres">
      <dgm:prSet presAssocID="{F0F7DCCE-1C40-4C87-AE15-31A1E1A21B77}" presName="Name21" presStyleCnt="0"/>
      <dgm:spPr/>
      <dgm:t>
        <a:bodyPr/>
        <a:lstStyle/>
        <a:p>
          <a:endParaRPr lang="en-US"/>
        </a:p>
      </dgm:t>
    </dgm:pt>
    <dgm:pt modelId="{E9DCEF77-C588-421A-88A9-3AE7E9595F16}" type="pres">
      <dgm:prSet presAssocID="{F0F7DCCE-1C40-4C87-AE15-31A1E1A21B77}" presName="level2Shape" presStyleLbl="node3" presStyleIdx="3" presStyleCnt="6" custScaleX="130815" custScaleY="101684" custLinFactNeighborX="918" custLinFactNeighborY="13763"/>
      <dgm:spPr/>
      <dgm:t>
        <a:bodyPr/>
        <a:lstStyle/>
        <a:p>
          <a:endParaRPr lang="en-US"/>
        </a:p>
      </dgm:t>
    </dgm:pt>
    <dgm:pt modelId="{85527C5F-C4A9-4BFE-8AA4-57FBE8FDE088}" type="pres">
      <dgm:prSet presAssocID="{F0F7DCCE-1C40-4C87-AE15-31A1E1A21B77}" presName="hierChild3" presStyleCnt="0"/>
      <dgm:spPr/>
      <dgm:t>
        <a:bodyPr/>
        <a:lstStyle/>
        <a:p>
          <a:endParaRPr lang="en-US"/>
        </a:p>
      </dgm:t>
    </dgm:pt>
    <dgm:pt modelId="{96FC3079-B3EC-486A-9BA8-CFECF739092F}" type="pres">
      <dgm:prSet presAssocID="{761E1624-3ABD-4AAB-BC65-CEBF85B7550B}" presName="Name19" presStyleLbl="parChTrans1D3" presStyleIdx="4" presStyleCnt="6"/>
      <dgm:spPr/>
      <dgm:t>
        <a:bodyPr/>
        <a:lstStyle/>
        <a:p>
          <a:endParaRPr lang="en-US"/>
        </a:p>
      </dgm:t>
    </dgm:pt>
    <dgm:pt modelId="{2831AF30-D93E-4BCF-8604-E6CF56E75A6F}" type="pres">
      <dgm:prSet presAssocID="{04E19A54-26D9-4AB7-83CB-3154D28FFE72}" presName="Name21" presStyleCnt="0"/>
      <dgm:spPr/>
      <dgm:t>
        <a:bodyPr/>
        <a:lstStyle/>
        <a:p>
          <a:endParaRPr lang="en-US"/>
        </a:p>
      </dgm:t>
    </dgm:pt>
    <dgm:pt modelId="{90F629DC-AA0E-44CF-A048-06D2666127CE}" type="pres">
      <dgm:prSet presAssocID="{04E19A54-26D9-4AB7-83CB-3154D28FFE72}" presName="level2Shape" presStyleLbl="node3" presStyleIdx="4" presStyleCnt="6" custScaleX="160798" custScaleY="97478" custLinFactNeighborX="13331" custLinFactNeighborY="19014"/>
      <dgm:spPr/>
      <dgm:t>
        <a:bodyPr/>
        <a:lstStyle/>
        <a:p>
          <a:endParaRPr lang="en-US"/>
        </a:p>
      </dgm:t>
    </dgm:pt>
    <dgm:pt modelId="{22535408-7ABD-457E-9010-8BBA32D7B891}" type="pres">
      <dgm:prSet presAssocID="{04E19A54-26D9-4AB7-83CB-3154D28FFE72}" presName="hierChild3" presStyleCnt="0"/>
      <dgm:spPr/>
      <dgm:t>
        <a:bodyPr/>
        <a:lstStyle/>
        <a:p>
          <a:endParaRPr lang="en-US"/>
        </a:p>
      </dgm:t>
    </dgm:pt>
    <dgm:pt modelId="{8FD9E95A-1D5C-4819-A391-6F91FB296B24}" type="pres">
      <dgm:prSet presAssocID="{34C7225E-5A37-4EF7-BF70-A83870AE619F}" presName="Name19" presStyleLbl="parChTrans1D3" presStyleIdx="5" presStyleCnt="6"/>
      <dgm:spPr/>
      <dgm:t>
        <a:bodyPr/>
        <a:lstStyle/>
        <a:p>
          <a:endParaRPr lang="en-US"/>
        </a:p>
      </dgm:t>
    </dgm:pt>
    <dgm:pt modelId="{C5DFF432-5BCE-4B27-95BB-4ADDBB4FB6C0}" type="pres">
      <dgm:prSet presAssocID="{CAB897DA-831F-45D0-8B6D-FE86F3714B63}" presName="Name21" presStyleCnt="0"/>
      <dgm:spPr/>
      <dgm:t>
        <a:bodyPr/>
        <a:lstStyle/>
        <a:p>
          <a:endParaRPr lang="en-US"/>
        </a:p>
      </dgm:t>
    </dgm:pt>
    <dgm:pt modelId="{68162BB8-1FBB-497C-B750-2E9A21347AEA}" type="pres">
      <dgm:prSet presAssocID="{CAB897DA-831F-45D0-8B6D-FE86F3714B63}" presName="level2Shape" presStyleLbl="node3" presStyleIdx="5" presStyleCnt="6" custScaleX="164181" custScaleY="96509" custLinFactNeighborX="-3438" custLinFactNeighborY="14070"/>
      <dgm:spPr/>
      <dgm:t>
        <a:bodyPr/>
        <a:lstStyle/>
        <a:p>
          <a:endParaRPr lang="en-US"/>
        </a:p>
      </dgm:t>
    </dgm:pt>
    <dgm:pt modelId="{0DD744C7-D50C-4462-89FE-54A4CCB8C1ED}" type="pres">
      <dgm:prSet presAssocID="{CAB897DA-831F-45D0-8B6D-FE86F3714B63}" presName="hierChild3" presStyleCnt="0"/>
      <dgm:spPr/>
      <dgm:t>
        <a:bodyPr/>
        <a:lstStyle/>
        <a:p>
          <a:endParaRPr lang="en-US"/>
        </a:p>
      </dgm:t>
    </dgm:pt>
    <dgm:pt modelId="{21A16786-2D12-46FC-B45D-0080DF4262FB}" type="pres">
      <dgm:prSet presAssocID="{49CF42F4-3C4E-4EE3-BD7F-A6FE852410FC}" presName="bgShapesFlow" presStyleCnt="0"/>
      <dgm:spPr/>
      <dgm:t>
        <a:bodyPr/>
        <a:lstStyle/>
        <a:p>
          <a:endParaRPr lang="en-US"/>
        </a:p>
      </dgm:t>
    </dgm:pt>
  </dgm:ptLst>
  <dgm:cxnLst>
    <dgm:cxn modelId="{057504B8-3231-478F-A021-31655737205A}" type="presOf" srcId="{F9403916-FA79-4C81-9AD6-3CEC5D659524}" destId="{4F46E279-A6B8-4944-A8ED-EF8DFFC08A60}" srcOrd="0" destOrd="0" presId="urn:microsoft.com/office/officeart/2005/8/layout/hierarchy6"/>
    <dgm:cxn modelId="{B39B8534-987A-4E40-8360-763C1982AB7E}" srcId="{22DE6E66-2682-4041-8CED-B2A234F3C95F}" destId="{F0F7DCCE-1C40-4C87-AE15-31A1E1A21B77}" srcOrd="0" destOrd="0" parTransId="{47B41C8B-8049-4033-88AF-C9F9BE63F444}" sibTransId="{26107EAD-6F42-40F6-A9D7-7B036A9FD6DD}"/>
    <dgm:cxn modelId="{5689330B-EE0B-4032-8E31-C555B5438498}" type="presOf" srcId="{21867AA6-FBD7-497B-B021-73194326DB32}" destId="{405D7942-3CED-458C-9068-A559D7852789}" srcOrd="0" destOrd="0" presId="urn:microsoft.com/office/officeart/2005/8/layout/hierarchy6"/>
    <dgm:cxn modelId="{59606A16-EFF6-4FE8-B1A5-CD9EADC11E21}" type="presOf" srcId="{22DE6E66-2682-4041-8CED-B2A234F3C95F}" destId="{B7C645E7-F313-4346-9F01-835FF83CC465}" srcOrd="0" destOrd="0" presId="urn:microsoft.com/office/officeart/2005/8/layout/hierarchy6"/>
    <dgm:cxn modelId="{EBAA0F4A-28EF-447C-ACB1-02AAA44A3859}" type="presOf" srcId="{5E3CA071-64D6-41F5-8E70-91B245589BFA}" destId="{A2D70BCF-7A80-4994-9B93-E54485E604C2}" srcOrd="0" destOrd="0" presId="urn:microsoft.com/office/officeart/2005/8/layout/hierarchy6"/>
    <dgm:cxn modelId="{4D9FE737-B287-43DD-8565-04420767DD0F}" type="presOf" srcId="{119480B2-17BB-41E4-998B-7966791BDD76}" destId="{08883677-8CC2-40BF-8548-B2EEE173ABA0}" srcOrd="0" destOrd="0" presId="urn:microsoft.com/office/officeart/2005/8/layout/hierarchy6"/>
    <dgm:cxn modelId="{18387569-D504-41A5-90EA-B6235E9B75AE}" type="presOf" srcId="{761E1624-3ABD-4AAB-BC65-CEBF85B7550B}" destId="{96FC3079-B3EC-486A-9BA8-CFECF739092F}" srcOrd="0" destOrd="0" presId="urn:microsoft.com/office/officeart/2005/8/layout/hierarchy6"/>
    <dgm:cxn modelId="{E72713AF-085E-4AD1-844F-B091EDB0613D}" srcId="{49CF42F4-3C4E-4EE3-BD7F-A6FE852410FC}" destId="{C3013D29-E11C-408F-B5BD-BCB7DEF7B860}" srcOrd="0" destOrd="0" parTransId="{BCBF6A45-CED3-4D57-AC6B-82B83EAAFD5E}" sibTransId="{C1C274B0-3F38-4C00-AEE3-EF82B8852B43}"/>
    <dgm:cxn modelId="{B37ED6E4-28E4-48FC-A62F-521ED0CEB575}" type="presOf" srcId="{8B6939CF-C90D-4214-8BFA-C0B92113CB40}" destId="{980B0DDF-9E99-460F-BE98-860989EF3C66}" srcOrd="0" destOrd="0" presId="urn:microsoft.com/office/officeart/2005/8/layout/hierarchy6"/>
    <dgm:cxn modelId="{EBE16417-93E1-4DAA-89BC-4F2252109B7B}" type="presOf" srcId="{49CF42F4-3C4E-4EE3-BD7F-A6FE852410FC}" destId="{AE99CEE7-E488-46DA-A88E-3962413F4B08}" srcOrd="0" destOrd="0" presId="urn:microsoft.com/office/officeart/2005/8/layout/hierarchy6"/>
    <dgm:cxn modelId="{10F86692-B3DB-4087-8AD1-0360CBBE42DD}" type="presOf" srcId="{4386AC65-6807-4825-A239-DF4209CD5A1B}" destId="{5240B962-7226-45B2-8C7D-8CAB5BA37935}" srcOrd="0" destOrd="0" presId="urn:microsoft.com/office/officeart/2005/8/layout/hierarchy6"/>
    <dgm:cxn modelId="{12B7BFE9-DBD3-4FDA-87FA-6B68040B233C}" srcId="{C3013D29-E11C-408F-B5BD-BCB7DEF7B860}" destId="{22DE6E66-2682-4041-8CED-B2A234F3C95F}" srcOrd="1" destOrd="0" parTransId="{77432C46-49A9-491F-824A-53018A710691}" sibTransId="{91F9709A-7D1F-4C4C-BAB0-4107973567D8}"/>
    <dgm:cxn modelId="{A7F9BD00-5A7C-4E7E-871E-5655698B8580}" type="presOf" srcId="{A8A0F3A8-65C1-48ED-B28C-1E55DCE14ECE}" destId="{26431167-EA7B-422F-B9BF-E2EB595DD25A}" srcOrd="0" destOrd="0" presId="urn:microsoft.com/office/officeart/2005/8/layout/hierarchy6"/>
    <dgm:cxn modelId="{4AD057B7-CA26-46B6-A9E2-19400C2EEADF}" type="presOf" srcId="{47B41C8B-8049-4033-88AF-C9F9BE63F444}" destId="{B8DAB4A0-101D-4054-8C67-19836CF12973}" srcOrd="0" destOrd="0" presId="urn:microsoft.com/office/officeart/2005/8/layout/hierarchy6"/>
    <dgm:cxn modelId="{28361EF1-826C-4C79-ADCE-210F2902EE88}" type="presOf" srcId="{77432C46-49A9-491F-824A-53018A710691}" destId="{4479F5FF-238F-457B-92BA-0E4F2E4B3C23}" srcOrd="0" destOrd="0" presId="urn:microsoft.com/office/officeart/2005/8/layout/hierarchy6"/>
    <dgm:cxn modelId="{9011C4F6-6CFD-46A6-8617-E06778E343FA}" type="presOf" srcId="{04E19A54-26D9-4AB7-83CB-3154D28FFE72}" destId="{90F629DC-AA0E-44CF-A048-06D2666127CE}" srcOrd="0" destOrd="0" presId="urn:microsoft.com/office/officeart/2005/8/layout/hierarchy6"/>
    <dgm:cxn modelId="{5E69685F-EC41-4652-A6AB-DAC5447AC253}" srcId="{5E3CA071-64D6-41F5-8E70-91B245589BFA}" destId="{8B6939CF-C90D-4214-8BFA-C0B92113CB40}" srcOrd="1" destOrd="0" parTransId="{119480B2-17BB-41E4-998B-7966791BDD76}" sibTransId="{F7A805BC-4934-42C1-A625-4F26E3519B07}"/>
    <dgm:cxn modelId="{CC952700-FB18-400D-A7AE-4EECA141F4E6}" type="presOf" srcId="{CAB897DA-831F-45D0-8B6D-FE86F3714B63}" destId="{68162BB8-1FBB-497C-B750-2E9A21347AEA}" srcOrd="0" destOrd="0" presId="urn:microsoft.com/office/officeart/2005/8/layout/hierarchy6"/>
    <dgm:cxn modelId="{41A8145F-0D0C-45FC-BE93-081F96EEA447}" type="presOf" srcId="{C4CD0390-8989-4D2A-AB83-9F85EAE647A2}" destId="{315E3F6F-7AC0-4162-BC1A-BDFCAF21FE0A}" srcOrd="0" destOrd="0" presId="urn:microsoft.com/office/officeart/2005/8/layout/hierarchy6"/>
    <dgm:cxn modelId="{930EBA19-103C-4FA9-97BE-F15BF243BBAF}" srcId="{22DE6E66-2682-4041-8CED-B2A234F3C95F}" destId="{CAB897DA-831F-45D0-8B6D-FE86F3714B63}" srcOrd="2" destOrd="0" parTransId="{34C7225E-5A37-4EF7-BF70-A83870AE619F}" sibTransId="{C7DC3242-2925-4300-B295-2CDB8F3A7011}"/>
    <dgm:cxn modelId="{DC3FC548-F6AC-4A44-A0D3-8ADDA44AD8E8}" type="presOf" srcId="{C3013D29-E11C-408F-B5BD-BCB7DEF7B860}" destId="{E59B6094-E28B-4663-968D-316F6FBF7F75}" srcOrd="0" destOrd="0" presId="urn:microsoft.com/office/officeart/2005/8/layout/hierarchy6"/>
    <dgm:cxn modelId="{0B2A7A54-C537-4FE5-B8F1-B940504C3EA4}" srcId="{5E3CA071-64D6-41F5-8E70-91B245589BFA}" destId="{A8A0F3A8-65C1-48ED-B28C-1E55DCE14ECE}" srcOrd="0" destOrd="0" parTransId="{4386AC65-6807-4825-A239-DF4209CD5A1B}" sibTransId="{34204A6D-FC69-4C8F-B2A0-D5BF4B1C82F8}"/>
    <dgm:cxn modelId="{29AD3BEE-6880-4588-9B2E-222A15B25C58}" srcId="{C3013D29-E11C-408F-B5BD-BCB7DEF7B860}" destId="{5E3CA071-64D6-41F5-8E70-91B245589BFA}" srcOrd="0" destOrd="0" parTransId="{21867AA6-FBD7-497B-B021-73194326DB32}" sibTransId="{2A5B4967-CD21-4BAA-A670-DDDC3128EF4C}"/>
    <dgm:cxn modelId="{566C5C1A-7448-4F06-9027-D6F17D5D1861}" type="presOf" srcId="{F0F7DCCE-1C40-4C87-AE15-31A1E1A21B77}" destId="{E9DCEF77-C588-421A-88A9-3AE7E9595F16}" srcOrd="0" destOrd="0" presId="urn:microsoft.com/office/officeart/2005/8/layout/hierarchy6"/>
    <dgm:cxn modelId="{847FA5C9-2A2C-42B0-9A61-28198E8EBFAB}" srcId="{5E3CA071-64D6-41F5-8E70-91B245589BFA}" destId="{F9403916-FA79-4C81-9AD6-3CEC5D659524}" srcOrd="2" destOrd="0" parTransId="{C4CD0390-8989-4D2A-AB83-9F85EAE647A2}" sibTransId="{6746097C-8DF4-43C0-AE41-3E6E9571DD79}"/>
    <dgm:cxn modelId="{5D469EA8-1C64-4EC9-B0F5-62E5BD9BBD23}" type="presOf" srcId="{34C7225E-5A37-4EF7-BF70-A83870AE619F}" destId="{8FD9E95A-1D5C-4819-A391-6F91FB296B24}" srcOrd="0" destOrd="0" presId="urn:microsoft.com/office/officeart/2005/8/layout/hierarchy6"/>
    <dgm:cxn modelId="{EF53D511-31D4-4063-A573-B509425CB68F}" srcId="{22DE6E66-2682-4041-8CED-B2A234F3C95F}" destId="{04E19A54-26D9-4AB7-83CB-3154D28FFE72}" srcOrd="1" destOrd="0" parTransId="{761E1624-3ABD-4AAB-BC65-CEBF85B7550B}" sibTransId="{8B303FD7-9D2B-4389-9AFD-094D814666A4}"/>
    <dgm:cxn modelId="{078356C0-85C3-43A6-831E-0F334CE38FE8}" type="presParOf" srcId="{AE99CEE7-E488-46DA-A88E-3962413F4B08}" destId="{B04925DE-4B2A-470A-A82A-E45F4F47D8B0}" srcOrd="0" destOrd="0" presId="urn:microsoft.com/office/officeart/2005/8/layout/hierarchy6"/>
    <dgm:cxn modelId="{E469212F-E5BE-4A3B-88D3-BE5ED0344A46}" type="presParOf" srcId="{B04925DE-4B2A-470A-A82A-E45F4F47D8B0}" destId="{EE162F82-85A3-4175-AC5E-D41A306A2DD2}" srcOrd="0" destOrd="0" presId="urn:microsoft.com/office/officeart/2005/8/layout/hierarchy6"/>
    <dgm:cxn modelId="{58BD4F11-E2F7-4804-9D18-A8C33404A590}" type="presParOf" srcId="{EE162F82-85A3-4175-AC5E-D41A306A2DD2}" destId="{C57D69B3-8633-43FE-AEA7-3D8E3AB15993}" srcOrd="0" destOrd="0" presId="urn:microsoft.com/office/officeart/2005/8/layout/hierarchy6"/>
    <dgm:cxn modelId="{BF40A96E-122C-4230-94A2-F9EF34BB8272}" type="presParOf" srcId="{C57D69B3-8633-43FE-AEA7-3D8E3AB15993}" destId="{E59B6094-E28B-4663-968D-316F6FBF7F75}" srcOrd="0" destOrd="0" presId="urn:microsoft.com/office/officeart/2005/8/layout/hierarchy6"/>
    <dgm:cxn modelId="{E9B20BF6-7C29-4A4E-B8FA-850F3A56678A}" type="presParOf" srcId="{C57D69B3-8633-43FE-AEA7-3D8E3AB15993}" destId="{D34306C1-9337-4823-B7BE-9A0EBF99EA7E}" srcOrd="1" destOrd="0" presId="urn:microsoft.com/office/officeart/2005/8/layout/hierarchy6"/>
    <dgm:cxn modelId="{5EED6F9F-E86E-4E83-8CED-49394BD09A68}" type="presParOf" srcId="{D34306C1-9337-4823-B7BE-9A0EBF99EA7E}" destId="{405D7942-3CED-458C-9068-A559D7852789}" srcOrd="0" destOrd="0" presId="urn:microsoft.com/office/officeart/2005/8/layout/hierarchy6"/>
    <dgm:cxn modelId="{68D1D320-91EE-403E-A93E-938EE8215C45}" type="presParOf" srcId="{D34306C1-9337-4823-B7BE-9A0EBF99EA7E}" destId="{C5CA0B4C-0AFE-4AE3-BDEB-9BF03C4C797C}" srcOrd="1" destOrd="0" presId="urn:microsoft.com/office/officeart/2005/8/layout/hierarchy6"/>
    <dgm:cxn modelId="{D9E7A044-EBE3-41C2-AE32-E8E8C06ED8B1}" type="presParOf" srcId="{C5CA0B4C-0AFE-4AE3-BDEB-9BF03C4C797C}" destId="{A2D70BCF-7A80-4994-9B93-E54485E604C2}" srcOrd="0" destOrd="0" presId="urn:microsoft.com/office/officeart/2005/8/layout/hierarchy6"/>
    <dgm:cxn modelId="{2E48972E-7255-4EF1-9227-C17F97D3DCE7}" type="presParOf" srcId="{C5CA0B4C-0AFE-4AE3-BDEB-9BF03C4C797C}" destId="{0EA6F241-6D75-4972-A296-3E66D9D38721}" srcOrd="1" destOrd="0" presId="urn:microsoft.com/office/officeart/2005/8/layout/hierarchy6"/>
    <dgm:cxn modelId="{323DF03B-22A3-4775-B630-45C5CD58CD96}" type="presParOf" srcId="{0EA6F241-6D75-4972-A296-3E66D9D38721}" destId="{5240B962-7226-45B2-8C7D-8CAB5BA37935}" srcOrd="0" destOrd="0" presId="urn:microsoft.com/office/officeart/2005/8/layout/hierarchy6"/>
    <dgm:cxn modelId="{7E15A4DB-1DB0-4E60-B785-801C886A1C0D}" type="presParOf" srcId="{0EA6F241-6D75-4972-A296-3E66D9D38721}" destId="{75767E3D-A483-4DA4-AF50-7483327BE4E5}" srcOrd="1" destOrd="0" presId="urn:microsoft.com/office/officeart/2005/8/layout/hierarchy6"/>
    <dgm:cxn modelId="{98AC876D-E9DE-4F90-82A0-7856FBEE4C66}" type="presParOf" srcId="{75767E3D-A483-4DA4-AF50-7483327BE4E5}" destId="{26431167-EA7B-422F-B9BF-E2EB595DD25A}" srcOrd="0" destOrd="0" presId="urn:microsoft.com/office/officeart/2005/8/layout/hierarchy6"/>
    <dgm:cxn modelId="{0644B445-B16E-4DFE-B47B-26991AE81018}" type="presParOf" srcId="{75767E3D-A483-4DA4-AF50-7483327BE4E5}" destId="{58C71F3F-3781-4785-86A3-ABF1E9358141}" srcOrd="1" destOrd="0" presId="urn:microsoft.com/office/officeart/2005/8/layout/hierarchy6"/>
    <dgm:cxn modelId="{5FCF6C3D-2FDA-4DE8-B6A8-9977D7C825D0}" type="presParOf" srcId="{0EA6F241-6D75-4972-A296-3E66D9D38721}" destId="{08883677-8CC2-40BF-8548-B2EEE173ABA0}" srcOrd="2" destOrd="0" presId="urn:microsoft.com/office/officeart/2005/8/layout/hierarchy6"/>
    <dgm:cxn modelId="{CBF51A6B-A49B-4D29-A01C-2C91C1D05CAF}" type="presParOf" srcId="{0EA6F241-6D75-4972-A296-3E66D9D38721}" destId="{2831CFDB-3B1E-40B7-AD60-191E4F92A9C7}" srcOrd="3" destOrd="0" presId="urn:microsoft.com/office/officeart/2005/8/layout/hierarchy6"/>
    <dgm:cxn modelId="{168DF195-E09B-4F98-9AB0-49BD6CA6CA64}" type="presParOf" srcId="{2831CFDB-3B1E-40B7-AD60-191E4F92A9C7}" destId="{980B0DDF-9E99-460F-BE98-860989EF3C66}" srcOrd="0" destOrd="0" presId="urn:microsoft.com/office/officeart/2005/8/layout/hierarchy6"/>
    <dgm:cxn modelId="{F6C85AF2-14A9-418E-9AE6-FB4D23C7BB26}" type="presParOf" srcId="{2831CFDB-3B1E-40B7-AD60-191E4F92A9C7}" destId="{ECE7A3FD-5F93-42DF-9B97-C28EECDA26F6}" srcOrd="1" destOrd="0" presId="urn:microsoft.com/office/officeart/2005/8/layout/hierarchy6"/>
    <dgm:cxn modelId="{4E511B9C-B652-47BC-9AC8-192DB871D7DC}" type="presParOf" srcId="{0EA6F241-6D75-4972-A296-3E66D9D38721}" destId="{315E3F6F-7AC0-4162-BC1A-BDFCAF21FE0A}" srcOrd="4" destOrd="0" presId="urn:microsoft.com/office/officeart/2005/8/layout/hierarchy6"/>
    <dgm:cxn modelId="{8AFF16B7-0459-47CB-B0DC-519092D363DC}" type="presParOf" srcId="{0EA6F241-6D75-4972-A296-3E66D9D38721}" destId="{5A2C4668-B10A-447D-8AFD-932831563198}" srcOrd="5" destOrd="0" presId="urn:microsoft.com/office/officeart/2005/8/layout/hierarchy6"/>
    <dgm:cxn modelId="{627E473C-5FFD-4354-8505-5CA5AABC2B93}" type="presParOf" srcId="{5A2C4668-B10A-447D-8AFD-932831563198}" destId="{4F46E279-A6B8-4944-A8ED-EF8DFFC08A60}" srcOrd="0" destOrd="0" presId="urn:microsoft.com/office/officeart/2005/8/layout/hierarchy6"/>
    <dgm:cxn modelId="{99A83B71-C2C3-4391-B242-8C8F5049F3BB}" type="presParOf" srcId="{5A2C4668-B10A-447D-8AFD-932831563198}" destId="{C4331721-8A06-440B-86AD-D9855CBBA72A}" srcOrd="1" destOrd="0" presId="urn:microsoft.com/office/officeart/2005/8/layout/hierarchy6"/>
    <dgm:cxn modelId="{1D10A7D4-BE0A-4FF2-9F4A-DE70BFDC7464}" type="presParOf" srcId="{D34306C1-9337-4823-B7BE-9A0EBF99EA7E}" destId="{4479F5FF-238F-457B-92BA-0E4F2E4B3C23}" srcOrd="2" destOrd="0" presId="urn:microsoft.com/office/officeart/2005/8/layout/hierarchy6"/>
    <dgm:cxn modelId="{2DD72CB1-0992-4FFF-A104-FF6E379EDC2D}" type="presParOf" srcId="{D34306C1-9337-4823-B7BE-9A0EBF99EA7E}" destId="{A6B99734-FCEF-4B31-8B1F-6D6F056B0C58}" srcOrd="3" destOrd="0" presId="urn:microsoft.com/office/officeart/2005/8/layout/hierarchy6"/>
    <dgm:cxn modelId="{3BDF8868-3362-4510-B409-C8926CEC444A}" type="presParOf" srcId="{A6B99734-FCEF-4B31-8B1F-6D6F056B0C58}" destId="{B7C645E7-F313-4346-9F01-835FF83CC465}" srcOrd="0" destOrd="0" presId="urn:microsoft.com/office/officeart/2005/8/layout/hierarchy6"/>
    <dgm:cxn modelId="{9BF98F29-DD8B-40DA-B22D-54F8DFFC81E7}" type="presParOf" srcId="{A6B99734-FCEF-4B31-8B1F-6D6F056B0C58}" destId="{AD26CAC5-2EF9-4114-9E1A-BA75B644575C}" srcOrd="1" destOrd="0" presId="urn:microsoft.com/office/officeart/2005/8/layout/hierarchy6"/>
    <dgm:cxn modelId="{36B3D9BC-C5B2-47A8-8604-E1C1A51A3D93}" type="presParOf" srcId="{AD26CAC5-2EF9-4114-9E1A-BA75B644575C}" destId="{B8DAB4A0-101D-4054-8C67-19836CF12973}" srcOrd="0" destOrd="0" presId="urn:microsoft.com/office/officeart/2005/8/layout/hierarchy6"/>
    <dgm:cxn modelId="{DE2D1D0E-1F1A-439C-814C-CB080A553E04}" type="presParOf" srcId="{AD26CAC5-2EF9-4114-9E1A-BA75B644575C}" destId="{AE07179A-DA0D-487E-9775-FF3EE5CA07C4}" srcOrd="1" destOrd="0" presId="urn:microsoft.com/office/officeart/2005/8/layout/hierarchy6"/>
    <dgm:cxn modelId="{46CCD2B8-6C5F-47CA-ADDB-FAE594DC0B7A}" type="presParOf" srcId="{AE07179A-DA0D-487E-9775-FF3EE5CA07C4}" destId="{E9DCEF77-C588-421A-88A9-3AE7E9595F16}" srcOrd="0" destOrd="0" presId="urn:microsoft.com/office/officeart/2005/8/layout/hierarchy6"/>
    <dgm:cxn modelId="{21443953-BDB7-4429-8B02-2F21F97042C1}" type="presParOf" srcId="{AE07179A-DA0D-487E-9775-FF3EE5CA07C4}" destId="{85527C5F-C4A9-4BFE-8AA4-57FBE8FDE088}" srcOrd="1" destOrd="0" presId="urn:microsoft.com/office/officeart/2005/8/layout/hierarchy6"/>
    <dgm:cxn modelId="{429C4B54-AA5C-41BD-B5C5-5ABE4DD69A0D}" type="presParOf" srcId="{AD26CAC5-2EF9-4114-9E1A-BA75B644575C}" destId="{96FC3079-B3EC-486A-9BA8-CFECF739092F}" srcOrd="2" destOrd="0" presId="urn:microsoft.com/office/officeart/2005/8/layout/hierarchy6"/>
    <dgm:cxn modelId="{F8F74990-B999-4A1F-A245-10E6C7132234}" type="presParOf" srcId="{AD26CAC5-2EF9-4114-9E1A-BA75B644575C}" destId="{2831AF30-D93E-4BCF-8604-E6CF56E75A6F}" srcOrd="3" destOrd="0" presId="urn:microsoft.com/office/officeart/2005/8/layout/hierarchy6"/>
    <dgm:cxn modelId="{AE602EF2-EF19-418B-9A9F-FA3B58E975AE}" type="presParOf" srcId="{2831AF30-D93E-4BCF-8604-E6CF56E75A6F}" destId="{90F629DC-AA0E-44CF-A048-06D2666127CE}" srcOrd="0" destOrd="0" presId="urn:microsoft.com/office/officeart/2005/8/layout/hierarchy6"/>
    <dgm:cxn modelId="{53619D94-6686-4501-B9C7-19E54A203169}" type="presParOf" srcId="{2831AF30-D93E-4BCF-8604-E6CF56E75A6F}" destId="{22535408-7ABD-457E-9010-8BBA32D7B891}" srcOrd="1" destOrd="0" presId="urn:microsoft.com/office/officeart/2005/8/layout/hierarchy6"/>
    <dgm:cxn modelId="{D30AE694-1101-43A3-846C-5775CEF500BB}" type="presParOf" srcId="{AD26CAC5-2EF9-4114-9E1A-BA75B644575C}" destId="{8FD9E95A-1D5C-4819-A391-6F91FB296B24}" srcOrd="4" destOrd="0" presId="urn:microsoft.com/office/officeart/2005/8/layout/hierarchy6"/>
    <dgm:cxn modelId="{9E4FEB29-FA70-4D98-8105-46D557A4705D}" type="presParOf" srcId="{AD26CAC5-2EF9-4114-9E1A-BA75B644575C}" destId="{C5DFF432-5BCE-4B27-95BB-4ADDBB4FB6C0}" srcOrd="5" destOrd="0" presId="urn:microsoft.com/office/officeart/2005/8/layout/hierarchy6"/>
    <dgm:cxn modelId="{C0FCBEC8-D24A-4D0A-940E-65D6C88762F0}" type="presParOf" srcId="{C5DFF432-5BCE-4B27-95BB-4ADDBB4FB6C0}" destId="{68162BB8-1FBB-497C-B750-2E9A21347AEA}" srcOrd="0" destOrd="0" presId="urn:microsoft.com/office/officeart/2005/8/layout/hierarchy6"/>
    <dgm:cxn modelId="{F9260697-5844-452B-9A6F-A909C4A0F2D2}" type="presParOf" srcId="{C5DFF432-5BCE-4B27-95BB-4ADDBB4FB6C0}" destId="{0DD744C7-D50C-4462-89FE-54A4CCB8C1ED}" srcOrd="1" destOrd="0" presId="urn:microsoft.com/office/officeart/2005/8/layout/hierarchy6"/>
    <dgm:cxn modelId="{F8A60E9E-E653-4E7E-9959-0881FC61F72E}" type="presParOf" srcId="{AE99CEE7-E488-46DA-A88E-3962413F4B08}" destId="{21A16786-2D12-46FC-B45D-0080DF4262FB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9B6094-E28B-4663-968D-316F6FBF7F75}">
      <dsp:nvSpPr>
        <dsp:cNvPr id="0" name=""/>
        <dsp:cNvSpPr/>
      </dsp:nvSpPr>
      <dsp:spPr>
        <a:xfrm>
          <a:off x="2563815" y="730306"/>
          <a:ext cx="1254531" cy="4223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/>
            <a:t>GHANA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/>
            <a:t>Clinics (n=64)</a:t>
          </a:r>
        </a:p>
      </dsp:txBody>
      <dsp:txXfrm>
        <a:off x="2576185" y="742676"/>
        <a:ext cx="1229791" cy="397605"/>
      </dsp:txXfrm>
    </dsp:sp>
    <dsp:sp modelId="{405D7942-3CED-458C-9068-A559D7852789}">
      <dsp:nvSpPr>
        <dsp:cNvPr id="0" name=""/>
        <dsp:cNvSpPr/>
      </dsp:nvSpPr>
      <dsp:spPr>
        <a:xfrm>
          <a:off x="1527995" y="1152651"/>
          <a:ext cx="1663085" cy="652336"/>
        </a:xfrm>
        <a:custGeom>
          <a:avLst/>
          <a:gdLst/>
          <a:ahLst/>
          <a:cxnLst/>
          <a:rect l="0" t="0" r="0" b="0"/>
          <a:pathLst>
            <a:path>
              <a:moveTo>
                <a:pt x="1663085" y="0"/>
              </a:moveTo>
              <a:lnTo>
                <a:pt x="1663085" y="326168"/>
              </a:lnTo>
              <a:lnTo>
                <a:pt x="0" y="326168"/>
              </a:lnTo>
              <a:lnTo>
                <a:pt x="0" y="652336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D70BCF-7A80-4994-9B93-E54485E604C2}">
      <dsp:nvSpPr>
        <dsp:cNvPr id="0" name=""/>
        <dsp:cNvSpPr/>
      </dsp:nvSpPr>
      <dsp:spPr>
        <a:xfrm>
          <a:off x="1045825" y="1804988"/>
          <a:ext cx="964340" cy="41157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GAR clinics (n=32)</a:t>
          </a:r>
        </a:p>
      </dsp:txBody>
      <dsp:txXfrm>
        <a:off x="1057880" y="1817043"/>
        <a:ext cx="940230" cy="387465"/>
      </dsp:txXfrm>
    </dsp:sp>
    <dsp:sp modelId="{5240B962-7226-45B2-8C7D-8CAB5BA37935}">
      <dsp:nvSpPr>
        <dsp:cNvPr id="0" name=""/>
        <dsp:cNvSpPr/>
      </dsp:nvSpPr>
      <dsp:spPr>
        <a:xfrm>
          <a:off x="408659" y="2216563"/>
          <a:ext cx="1119335" cy="450055"/>
        </a:xfrm>
        <a:custGeom>
          <a:avLst/>
          <a:gdLst/>
          <a:ahLst/>
          <a:cxnLst/>
          <a:rect l="0" t="0" r="0" b="0"/>
          <a:pathLst>
            <a:path>
              <a:moveTo>
                <a:pt x="1119335" y="0"/>
              </a:moveTo>
              <a:lnTo>
                <a:pt x="1119335" y="225027"/>
              </a:lnTo>
              <a:lnTo>
                <a:pt x="0" y="225027"/>
              </a:lnTo>
              <a:lnTo>
                <a:pt x="0" y="45005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6431167-EA7B-422F-B9BF-E2EB595DD25A}">
      <dsp:nvSpPr>
        <dsp:cNvPr id="0" name=""/>
        <dsp:cNvSpPr/>
      </dsp:nvSpPr>
      <dsp:spPr>
        <a:xfrm>
          <a:off x="0" y="2666619"/>
          <a:ext cx="817319" cy="42282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andomized SCE (LE Clinics, n=13)</a:t>
          </a:r>
        </a:p>
      </dsp:txBody>
      <dsp:txXfrm>
        <a:off x="12384" y="2679003"/>
        <a:ext cx="792551" cy="398061"/>
      </dsp:txXfrm>
    </dsp:sp>
    <dsp:sp modelId="{08883677-8CC2-40BF-8548-B2EEE173ABA0}">
      <dsp:nvSpPr>
        <dsp:cNvPr id="0" name=""/>
        <dsp:cNvSpPr/>
      </dsp:nvSpPr>
      <dsp:spPr>
        <a:xfrm>
          <a:off x="1479745" y="2216563"/>
          <a:ext cx="91440" cy="435217"/>
        </a:xfrm>
        <a:custGeom>
          <a:avLst/>
          <a:gdLst/>
          <a:ahLst/>
          <a:cxnLst/>
          <a:rect l="0" t="0" r="0" b="0"/>
          <a:pathLst>
            <a:path>
              <a:moveTo>
                <a:pt x="48249" y="0"/>
              </a:moveTo>
              <a:lnTo>
                <a:pt x="48249" y="217608"/>
              </a:lnTo>
              <a:lnTo>
                <a:pt x="45720" y="217608"/>
              </a:lnTo>
              <a:lnTo>
                <a:pt x="45720" y="43521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0B0DDF-9E99-460F-BE98-860989EF3C66}">
      <dsp:nvSpPr>
        <dsp:cNvPr id="0" name=""/>
        <dsp:cNvSpPr/>
      </dsp:nvSpPr>
      <dsp:spPr>
        <a:xfrm>
          <a:off x="1064383" y="2651781"/>
          <a:ext cx="922164" cy="42403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andomized SCE (</a:t>
          </a:r>
          <a:r>
            <a:rPr lang="en-US" sz="800" i="1" kern="1200"/>
            <a:t>MyCare</a:t>
          </a:r>
          <a:r>
            <a:rPr lang="en-US" sz="800" kern="1200"/>
            <a:t> Clinics, n=3)</a:t>
          </a:r>
        </a:p>
      </dsp:txBody>
      <dsp:txXfrm>
        <a:off x="1076803" y="2664201"/>
        <a:ext cx="897324" cy="399197"/>
      </dsp:txXfrm>
    </dsp:sp>
    <dsp:sp modelId="{315E3F6F-7AC0-4162-BC1A-BDFCAF21FE0A}">
      <dsp:nvSpPr>
        <dsp:cNvPr id="0" name=""/>
        <dsp:cNvSpPr/>
      </dsp:nvSpPr>
      <dsp:spPr>
        <a:xfrm>
          <a:off x="1527995" y="2216563"/>
          <a:ext cx="1063546" cy="4483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179"/>
              </a:lnTo>
              <a:lnTo>
                <a:pt x="1063546" y="224179"/>
              </a:lnTo>
              <a:lnTo>
                <a:pt x="1063546" y="44835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F46E279-A6B8-4944-A8ED-EF8DFFC08A60}">
      <dsp:nvSpPr>
        <dsp:cNvPr id="0" name=""/>
        <dsp:cNvSpPr/>
      </dsp:nvSpPr>
      <dsp:spPr>
        <a:xfrm>
          <a:off x="2105160" y="2664923"/>
          <a:ext cx="972762" cy="41885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andomized Controls (Clinics, n=16)</a:t>
          </a:r>
        </a:p>
      </dsp:txBody>
      <dsp:txXfrm>
        <a:off x="2117428" y="2677191"/>
        <a:ext cx="948226" cy="394314"/>
      </dsp:txXfrm>
    </dsp:sp>
    <dsp:sp modelId="{4479F5FF-238F-457B-92BA-0E4F2E4B3C23}">
      <dsp:nvSpPr>
        <dsp:cNvPr id="0" name=""/>
        <dsp:cNvSpPr/>
      </dsp:nvSpPr>
      <dsp:spPr>
        <a:xfrm>
          <a:off x="3191081" y="1152651"/>
          <a:ext cx="1621767" cy="65727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28635"/>
              </a:lnTo>
              <a:lnTo>
                <a:pt x="1621767" y="328635"/>
              </a:lnTo>
              <a:lnTo>
                <a:pt x="1621767" y="657271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7C645E7-F313-4346-9F01-835FF83CC465}">
      <dsp:nvSpPr>
        <dsp:cNvPr id="0" name=""/>
        <dsp:cNvSpPr/>
      </dsp:nvSpPr>
      <dsp:spPr>
        <a:xfrm>
          <a:off x="4323272" y="1809923"/>
          <a:ext cx="979151" cy="41693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/>
            <a:t>WR clinics  (n=32)</a:t>
          </a:r>
        </a:p>
      </dsp:txBody>
      <dsp:txXfrm>
        <a:off x="4335483" y="1822134"/>
        <a:ext cx="954729" cy="392508"/>
      </dsp:txXfrm>
    </dsp:sp>
    <dsp:sp modelId="{B8DAB4A0-101D-4054-8C67-19836CF12973}">
      <dsp:nvSpPr>
        <dsp:cNvPr id="0" name=""/>
        <dsp:cNvSpPr/>
      </dsp:nvSpPr>
      <dsp:spPr>
        <a:xfrm>
          <a:off x="3666350" y="2226853"/>
          <a:ext cx="1146497" cy="436418"/>
        </a:xfrm>
        <a:custGeom>
          <a:avLst/>
          <a:gdLst/>
          <a:ahLst/>
          <a:cxnLst/>
          <a:rect l="0" t="0" r="0" b="0"/>
          <a:pathLst>
            <a:path>
              <a:moveTo>
                <a:pt x="1146497" y="0"/>
              </a:moveTo>
              <a:lnTo>
                <a:pt x="1146497" y="218209"/>
              </a:lnTo>
              <a:lnTo>
                <a:pt x="0" y="218209"/>
              </a:lnTo>
              <a:lnTo>
                <a:pt x="0" y="436418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9DCEF77-C588-421A-88A9-3AE7E9595F16}">
      <dsp:nvSpPr>
        <dsp:cNvPr id="0" name=""/>
        <dsp:cNvSpPr/>
      </dsp:nvSpPr>
      <dsp:spPr>
        <a:xfrm>
          <a:off x="3267186" y="2663271"/>
          <a:ext cx="798327" cy="41369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andomized SCE (LE Clinics, n=13)</a:t>
          </a:r>
        </a:p>
      </dsp:txBody>
      <dsp:txXfrm>
        <a:off x="3279303" y="2675388"/>
        <a:ext cx="774093" cy="389465"/>
      </dsp:txXfrm>
    </dsp:sp>
    <dsp:sp modelId="{96FC3079-B3EC-486A-9BA8-CFECF739092F}">
      <dsp:nvSpPr>
        <dsp:cNvPr id="0" name=""/>
        <dsp:cNvSpPr/>
      </dsp:nvSpPr>
      <dsp:spPr>
        <a:xfrm>
          <a:off x="4767128" y="2226853"/>
          <a:ext cx="91440" cy="45778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28890"/>
              </a:lnTo>
              <a:lnTo>
                <a:pt x="47874" y="228890"/>
              </a:lnTo>
              <a:lnTo>
                <a:pt x="47874" y="457781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F629DC-AA0E-44CF-A048-06D2666127CE}">
      <dsp:nvSpPr>
        <dsp:cNvPr id="0" name=""/>
        <dsp:cNvSpPr/>
      </dsp:nvSpPr>
      <dsp:spPr>
        <a:xfrm>
          <a:off x="4324349" y="2684634"/>
          <a:ext cx="981305" cy="396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andomized SCE (MyCare Clinics, n=3)</a:t>
          </a:r>
        </a:p>
      </dsp:txBody>
      <dsp:txXfrm>
        <a:off x="4335965" y="2696250"/>
        <a:ext cx="958073" cy="373355"/>
      </dsp:txXfrm>
    </dsp:sp>
    <dsp:sp modelId="{8FD9E95A-1D5C-4819-A391-6F91FB296B24}">
      <dsp:nvSpPr>
        <dsp:cNvPr id="0" name=""/>
        <dsp:cNvSpPr/>
      </dsp:nvSpPr>
      <dsp:spPr>
        <a:xfrm>
          <a:off x="4812848" y="2226853"/>
          <a:ext cx="1074528" cy="4376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8833"/>
              </a:lnTo>
              <a:lnTo>
                <a:pt x="1074528" y="218833"/>
              </a:lnTo>
              <a:lnTo>
                <a:pt x="1074528" y="437667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8162BB8-1FBB-497C-B750-2E9A21347AEA}">
      <dsp:nvSpPr>
        <dsp:cNvPr id="0" name=""/>
        <dsp:cNvSpPr/>
      </dsp:nvSpPr>
      <dsp:spPr>
        <a:xfrm>
          <a:off x="5386400" y="2664520"/>
          <a:ext cx="1001951" cy="39264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800" kern="1200"/>
            <a:t>Randomized Controls (Clinics, n=16)</a:t>
          </a:r>
        </a:p>
      </dsp:txBody>
      <dsp:txXfrm>
        <a:off x="5397900" y="2676020"/>
        <a:ext cx="978951" cy="3696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300</Characters>
  <Application>Microsoft Office Word</Application>
  <DocSecurity>0</DocSecurity>
  <Lines>2</Lines>
  <Paragraphs>1</Paragraphs>
  <ScaleCrop>false</ScaleCrop>
  <Company>PharmAccess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aba Alhassan</dc:creator>
  <cp:keywords/>
  <dc:description/>
  <cp:lastModifiedBy>Robert Kaba Alhassan</cp:lastModifiedBy>
  <cp:revision>7</cp:revision>
  <dcterms:created xsi:type="dcterms:W3CDTF">2015-10-25T13:58:00Z</dcterms:created>
  <dcterms:modified xsi:type="dcterms:W3CDTF">2015-10-25T17:32:00Z</dcterms:modified>
</cp:coreProperties>
</file>